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2375"/>
        <w:gridCol w:w="1853"/>
        <w:gridCol w:w="2284"/>
      </w:tblGrid>
      <w:tr w:rsidR="00EE7D05" w14:paraId="1318F78D" w14:textId="77777777">
        <w:trPr>
          <w:trHeight w:val="526"/>
        </w:trPr>
        <w:tc>
          <w:tcPr>
            <w:tcW w:w="8316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609DABB" w14:textId="497E1CA1" w:rsidR="00EE7D05" w:rsidRDefault="00000000">
            <w:pPr>
              <w:widowControl/>
              <w:jc w:val="left"/>
              <w:textAlignment w:val="center"/>
              <w:rPr>
                <w:rFonts w:ascii="Times New Roman Bold" w:eastAsia="Times New Roman Bold" w:hAnsi="Times New Roman Bold" w:cs="Times New Roman Bold"/>
                <w:b/>
                <w:color w:val="000000"/>
                <w:sz w:val="24"/>
              </w:rPr>
            </w:pPr>
            <w:r>
              <w:rPr>
                <w:rStyle w:val="font11"/>
                <w:lang w:bidi="ar"/>
              </w:rPr>
              <w:t xml:space="preserve">Supplemental Table </w:t>
            </w:r>
            <w:r w:rsidR="006037CE">
              <w:rPr>
                <w:rStyle w:val="font11"/>
                <w:lang w:bidi="ar"/>
              </w:rPr>
              <w:t>3</w:t>
            </w:r>
            <w:r>
              <w:rPr>
                <w:rStyle w:val="font21"/>
                <w:lang w:bidi="ar"/>
              </w:rPr>
              <w:t xml:space="preserve">. </w:t>
            </w:r>
            <w:r>
              <w:rPr>
                <w:rStyle w:val="font21"/>
                <w:rFonts w:ascii="Times New Roman Italic" w:hAnsi="Times New Roman Italic" w:cs="Times New Roman Italic"/>
                <w:i/>
                <w:iCs/>
                <w:lang w:bidi="ar"/>
              </w:rPr>
              <w:t>Cis</w:t>
            </w:r>
            <w:r>
              <w:rPr>
                <w:rStyle w:val="font21"/>
                <w:lang w:bidi="ar"/>
              </w:rPr>
              <w:t>-regulation of DEmRNAs and DElncRNAs</w:t>
            </w:r>
          </w:p>
        </w:tc>
      </w:tr>
      <w:tr w:rsidR="00EE7D05" w14:paraId="5363580E" w14:textId="77777777">
        <w:trPr>
          <w:trHeight w:val="195"/>
        </w:trPr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DD97D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NA</w:t>
            </w:r>
          </w:p>
        </w:tc>
        <w:tc>
          <w:tcPr>
            <w:tcW w:w="23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317E99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mRNA chromosome</w:t>
            </w:r>
          </w:p>
        </w:tc>
        <w:tc>
          <w:tcPr>
            <w:tcW w:w="18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699D8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cRNA</w:t>
            </w:r>
          </w:p>
        </w:tc>
        <w:tc>
          <w:tcPr>
            <w:tcW w:w="2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CC083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ncRNA chromosome</w:t>
            </w:r>
          </w:p>
        </w:tc>
      </w:tr>
      <w:tr w:rsidR="00EE7D05" w14:paraId="7D26D6E5" w14:textId="77777777">
        <w:trPr>
          <w:trHeight w:val="195"/>
        </w:trPr>
        <w:tc>
          <w:tcPr>
            <w:tcW w:w="180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35EE8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ata3</w:t>
            </w:r>
          </w:p>
        </w:tc>
        <w:tc>
          <w:tcPr>
            <w:tcW w:w="23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10C519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A1D4B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4930412O13Rik</w:t>
            </w:r>
          </w:p>
        </w:tc>
        <w:tc>
          <w:tcPr>
            <w:tcW w:w="2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6A03F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2BACB9A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60F09E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9FC90F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951C1E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088658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4DC04DE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C59FC1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32853A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D1DCC9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B3F7D8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0537D2E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78B1D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24B5DA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0555DC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5FBBAB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EE7D05" w14:paraId="0225EEE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9A1F16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4B608C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67C964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49D507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4262F58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44AFAC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B8426A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7CB842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59A0FF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EE7D05" w14:paraId="7A5D38D7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9723FD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rpm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F08085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235381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EB5AA9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0B6F1EA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55A8AD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8D21F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A5CBBA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296BA2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6DB7302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0F82CB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mem255a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BD80A8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A1795C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5DB00B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EE7D05" w14:paraId="7918122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7BEAFD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96BBD9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55438F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580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B196A8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EE7D05" w14:paraId="1F651121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B7E72D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frp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D07520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CE2C6C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2F0EA9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6EB7F7C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4EEA2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cf7l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579480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8CD5CC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96C66F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7471EED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2A952C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4D9E82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6ACC33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715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CC8F52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5F2EB6C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1E5DE3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ir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A8AD1E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AA3504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64C7B9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72E1679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E270FD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rx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B9693C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AAF09E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0554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81B1AD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9.6</w:t>
            </w:r>
          </w:p>
        </w:tc>
      </w:tr>
      <w:tr w:rsidR="00EE7D05" w14:paraId="0E86097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C511D7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5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EE4753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D7172A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5395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44963C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1.6</w:t>
            </w:r>
          </w:p>
        </w:tc>
      </w:tr>
      <w:tr w:rsidR="00EE7D05" w14:paraId="47A5F5A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726B05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rlhr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48C33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C75F03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3649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38E5D8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5.6</w:t>
            </w:r>
          </w:p>
        </w:tc>
      </w:tr>
      <w:tr w:rsidR="00EE7D05" w14:paraId="0179682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4CEE98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mo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E2C22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63F3CA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3063DB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EE7D05" w14:paraId="0583DAC2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99E34A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556CE4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E333B9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6E81D2E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03E4ECE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E6BEFD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ha8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DDDAB4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C00B34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1E9DD8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EE7D05" w14:paraId="6728AB00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061E1E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623D59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7C5D06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AD9233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0BD677E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E351DC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shz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76C4420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22594C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6C983E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17AAC45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DC1E4B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lpp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26FB1C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204A1D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6C2BBC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EE7D05" w14:paraId="2F0A4A0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D3B31E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2F5F46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0AF22C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9D6586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255F6B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8C6A38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dpd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77BE8E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7A2B99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8B791C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EE7D05" w14:paraId="3B7162B3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9ED9C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Tenm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114EDD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AF4854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207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1A9D58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5351272E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7E451E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26114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872E51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088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ACC1BB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EE7D05" w14:paraId="49E928F6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6B5903C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his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0F2AAA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888CB5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1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2EC9A5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7608D32A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0D531C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Igsf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DE4341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6AEBC5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50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87CC7C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6.7</w:t>
            </w:r>
          </w:p>
        </w:tc>
      </w:tr>
      <w:tr w:rsidR="00EE7D05" w14:paraId="1B1CE4CC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4B99E31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lc6a1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69AA253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F61FDA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708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D4DC21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2.6</w:t>
            </w:r>
          </w:p>
        </w:tc>
      </w:tr>
      <w:tr w:rsidR="00EE7D05" w14:paraId="0388D66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E822F2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Epn3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3583BE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0AFF822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Lhx1os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73125E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7A0DEBD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39711E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Htr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597946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3241A9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6316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B1BF18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84.6</w:t>
            </w:r>
          </w:p>
        </w:tc>
      </w:tr>
      <w:tr w:rsidR="00EE7D05" w14:paraId="7EBD371F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031D4D4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Sox14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162A833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7F8E0C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8678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21D4E0B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5.6</w:t>
            </w:r>
          </w:p>
        </w:tc>
      </w:tr>
      <w:tr w:rsidR="00EE7D05" w14:paraId="2C9BEE2B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3BF8A96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2210418O10Rik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D86D7A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90C5E0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4294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A8071D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0B9B19BD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750CAFC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Fibcd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2C03C1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3CCF27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087F02C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  <w:tr w:rsidR="00EE7D05" w14:paraId="70E9F13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8372207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Agt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5621537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578CC04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178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4DB9EDF0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4.6</w:t>
            </w:r>
          </w:p>
        </w:tc>
      </w:tr>
      <w:tr w:rsidR="00EE7D05" w14:paraId="327A78E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9D7D3C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pffr1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47E52D0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6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3DFD18F2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5945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31B2C69E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7.6</w:t>
            </w:r>
          </w:p>
        </w:tc>
      </w:tr>
      <w:tr w:rsidR="00EE7D05" w14:paraId="0EDC18E5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1F7D507F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x7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2585E76A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D0B87BB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3112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5E62C99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0.6</w:t>
            </w:r>
          </w:p>
        </w:tc>
      </w:tr>
      <w:tr w:rsidR="00EE7D05" w14:paraId="06325129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2CB3D2C6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Slc17a6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09A9B7A5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EF6F3E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44781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72F6EEC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73.6</w:t>
            </w:r>
          </w:p>
        </w:tc>
      </w:tr>
      <w:tr w:rsidR="00EE7D05" w14:paraId="480A4B28" w14:textId="77777777">
        <w:trPr>
          <w:trHeight w:val="195"/>
        </w:trPr>
        <w:tc>
          <w:tcPr>
            <w:tcW w:w="1804" w:type="dxa"/>
            <w:shd w:val="clear" w:color="auto" w:fill="auto"/>
            <w:vAlign w:val="center"/>
          </w:tcPr>
          <w:p w14:paraId="53604CDD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Pappa2</w:t>
            </w:r>
          </w:p>
        </w:tc>
        <w:tc>
          <w:tcPr>
            <w:tcW w:w="2375" w:type="dxa"/>
            <w:shd w:val="clear" w:color="auto" w:fill="auto"/>
            <w:vAlign w:val="center"/>
          </w:tcPr>
          <w:p w14:paraId="30719241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1004848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29906</w:t>
            </w:r>
          </w:p>
        </w:tc>
        <w:tc>
          <w:tcPr>
            <w:tcW w:w="2284" w:type="dxa"/>
            <w:shd w:val="clear" w:color="auto" w:fill="auto"/>
            <w:vAlign w:val="center"/>
          </w:tcPr>
          <w:p w14:paraId="185D22BC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7.6</w:t>
            </w:r>
          </w:p>
        </w:tc>
      </w:tr>
      <w:tr w:rsidR="00EE7D05" w14:paraId="38817B9B" w14:textId="77777777">
        <w:trPr>
          <w:trHeight w:val="195"/>
        </w:trPr>
        <w:tc>
          <w:tcPr>
            <w:tcW w:w="18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F21499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14296</w:t>
            </w:r>
          </w:p>
        </w:tc>
        <w:tc>
          <w:tcPr>
            <w:tcW w:w="23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0D0DF8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  <w:tc>
          <w:tcPr>
            <w:tcW w:w="18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DBB83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Gm39997</w:t>
            </w:r>
          </w:p>
        </w:tc>
        <w:tc>
          <w:tcPr>
            <w:tcW w:w="22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6F50F4" w14:textId="77777777" w:rsidR="00EE7D0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Cs w:val="21"/>
                <w:lang w:bidi="ar"/>
              </w:rPr>
              <w:t>NC_000068.7</w:t>
            </w:r>
          </w:p>
        </w:tc>
      </w:tr>
    </w:tbl>
    <w:p w14:paraId="5A6FB06A" w14:textId="77777777" w:rsidR="00EE7D05" w:rsidRDefault="00EE7D05"/>
    <w:sectPr w:rsidR="00EE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797FFC5"/>
    <w:rsid w:val="E797FFC5"/>
    <w:rsid w:val="F7BFAAD8"/>
    <w:rsid w:val="006037CE"/>
    <w:rsid w:val="00EE7D05"/>
    <w:rsid w:val="3E9E3959"/>
    <w:rsid w:val="7EDF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13E6B0C"/>
  <w15:docId w15:val="{418EF74E-9A6B-4848-A6AC-DFD365F01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Times New Roman Bold" w:eastAsia="Times New Roman Bold" w:hAnsi="Times New Roman Bold" w:cs="Times New Roman Bold" w:hint="default"/>
      <w:b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 Regular" w:eastAsia="Times New Roman Regular" w:hAnsi="Times New Roman Regular" w:cs="Times New Roman Regular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付 嘉园圆</cp:lastModifiedBy>
  <cp:revision>2</cp:revision>
  <dcterms:created xsi:type="dcterms:W3CDTF">2022-06-06T17:18:00Z</dcterms:created>
  <dcterms:modified xsi:type="dcterms:W3CDTF">2022-08-04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